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>Supplementary Table 1</w:t>
      </w:r>
      <w:r>
        <w:rPr>
          <w:lang w:val="en-US"/>
        </w:rPr>
        <w:t>: Conserved residues for constraint modeling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69"/>
        <w:gridCol w:w="373"/>
        <w:gridCol w:w="521"/>
        <w:gridCol w:w="493"/>
        <w:gridCol w:w="428"/>
        <w:gridCol w:w="502"/>
        <w:gridCol w:w="493"/>
        <w:gridCol w:w="428"/>
        <w:gridCol w:w="595"/>
        <w:gridCol w:w="429"/>
        <w:gridCol w:w="480"/>
        <w:gridCol w:w="420"/>
        <w:gridCol w:w="470"/>
        <w:gridCol w:w="430"/>
        <w:gridCol w:w="430"/>
        <w:gridCol w:w="440"/>
        <w:gridCol w:w="700"/>
        <w:gridCol w:w="813"/>
      </w:tblGrid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yp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CK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kt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DK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K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K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APK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RK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US"/>
              </w:rPr>
              <w:t>p38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γ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hK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im-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KA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knB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ky1P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AO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vertAlign w:val="superscript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DK1</w:t>
            </w:r>
            <w:r>
              <w:rPr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vertAlign w:val="superscript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io2</w:t>
            </w:r>
            <w:r>
              <w:rPr>
                <w:sz w:val="12"/>
                <w:szCs w:val="12"/>
                <w:vertAlign w:val="superscript"/>
                <w:lang w:val="en-US"/>
              </w:rPr>
              <w:t>*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3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58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4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002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3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2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44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49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7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6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3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88 (CG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9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US"/>
              </w:rPr>
              <w:t>1003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0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9 (CA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8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05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2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1 (CA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26l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1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2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7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5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6 (CB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9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66l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28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0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8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9 (CB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5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180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3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4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6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4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029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5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4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66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71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39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18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5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10 (CG1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K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8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3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7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2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0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1 (CD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0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47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1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9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0 (CD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0 (CD)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181h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59h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1051h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5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63l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134h (CG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4/154 (CD)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9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71l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62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6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6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74l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91h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5 (CG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20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22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7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8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1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9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074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0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0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18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118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90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24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157 (CG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8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12l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92l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75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19l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9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1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4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30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77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1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3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4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20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23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8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8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1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9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1079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11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10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12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23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95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24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1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162 (CB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3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84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128h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0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5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112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7 (CG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23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259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1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11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40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2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116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13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3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5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50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122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27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1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89 (CG1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23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260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1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1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4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2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1117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3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3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52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51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123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27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90 (CB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24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26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1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1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4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2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112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4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3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5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154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26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28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93 (CG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9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6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8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8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0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8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97 (CG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24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27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2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2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5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3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1128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4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4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6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62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34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29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1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201 (CG1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24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27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2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2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15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13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129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5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4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64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63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35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29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202 (CG1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5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273r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129r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3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164r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6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9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3 (CG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3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5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7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3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5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7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4 (NE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4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5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7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32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7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8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9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5 (CG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8 (CG)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5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25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27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2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3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5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4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133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5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5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68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67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39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29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5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206 (CG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6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K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256b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7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8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1136b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8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0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9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7 (CD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7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5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80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37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2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1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3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9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 (CG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3 (CG)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8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25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28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3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13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6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4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1138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5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5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7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72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44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30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5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211 (CG1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9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25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28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3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3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16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14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1139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16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5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74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73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145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30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212 (CG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26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28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3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3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6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4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14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6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5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7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74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46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30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213 (CG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26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289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4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5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7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5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146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6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6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82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80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52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54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219 (CG1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2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K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6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90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151p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172b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47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Q181p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3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4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Q220p (CD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3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26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29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4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5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7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5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148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6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6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84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82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154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54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1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221 (CG1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35 (CG)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4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7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9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5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6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4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6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5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3 (CG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5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7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9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W176r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5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7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5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7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551h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4 (CG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6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7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9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52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8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6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8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5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5 (CA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7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293s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194d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4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1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6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45 (CB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8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W29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31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16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18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19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18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W1175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19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18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207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204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182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57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W1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248 (CD2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9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29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318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17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18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199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18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1177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19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19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20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206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184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57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1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250 (CB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0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9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9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87h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0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78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9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9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7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5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7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9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51 (CG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1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20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188p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79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9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9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8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6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7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52 (CD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2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3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9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9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0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98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8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64 (CG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3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W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3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93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6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2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200r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8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66 (CD2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4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335v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203v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94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7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223v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1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8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267s (CB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5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3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9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9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96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5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3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591v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69 (CA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6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32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34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19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21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22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21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1202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21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22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23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231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209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59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2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275 (CG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7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50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3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42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38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6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0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82 (CG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8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36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38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26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25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30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25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1245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29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26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27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272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254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68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2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316 (CG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9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W368h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8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6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257h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5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W1246h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9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6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7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73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55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8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6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7 (CG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0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7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89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7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6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5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296s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7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7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277h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59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9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321s (CB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7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9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7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6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53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9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7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78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80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62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9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24 (NE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  <w:tr>
        <w:trPr>
          <w:trHeight w:val="242" w:hRule="atLeast"/>
        </w:trPr>
        <w:tc>
          <w:tcPr>
            <w:tcW w:w="26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2</w:t>
            </w:r>
          </w:p>
        </w:tc>
        <w:tc>
          <w:tcPr>
            <w:tcW w:w="37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0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8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2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7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8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87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94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272c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0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39 (CG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autoSpaceDE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</w:tr>
    </w:tbl>
    <w:p>
      <w:pPr>
        <w:pStyle w:val="Normal"/>
        <w:rPr/>
      </w:pPr>
      <w:r>
        <w:rPr>
          <w:sz w:val="12"/>
          <w:szCs w:val="12"/>
          <w:vertAlign w:val="superscript"/>
          <w:lang w:val="en-US"/>
        </w:rPr>
        <w:t>*</w:t>
      </w:r>
      <w:r>
        <w:rPr>
          <w:sz w:val="12"/>
          <w:szCs w:val="12"/>
          <w:lang w:val="en-US"/>
        </w:rPr>
        <w:t>Residues (and atoms) used in constraint based modeling.</w:t>
      </w:r>
    </w:p>
    <w:p>
      <w:pPr>
        <w:pStyle w:val="Normal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</w:r>
    </w:p>
    <w:p>
      <w:pPr>
        <w:pStyle w:val="Normal"/>
        <w:rPr/>
      </w:pPr>
      <w:r>
        <w:rPr>
          <w:sz w:val="12"/>
          <w:szCs w:val="12"/>
          <w:lang w:val="en-US"/>
        </w:rPr>
        <w:t>The amino acid or amino-acid category of the conserved residue is listed under type. For each structure the residue identifier corresponding to the conserved point is indicated (listed as x if the point is absent). For category types the amino acid present in each structure is indicated before the identifier. If a sample is missing a conserved amino acid but has a similar residue in the same location then the shared category is listed after the identifier. a, acidic; l, aliphatic; r, aromatic; b, basic; c, charged; h, hydrophobic; p, polar; s, small; v, very small.</w:t>
      </w:r>
    </w:p>
    <w:p>
      <w:pPr>
        <w:pStyle w:val="Normal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" w:hAnsi="Times" w:eastAsia="DejaVu Sans;Times New Roman" w:cs="DejaVu Sans;Times New Roman"/>
      <w:color w:val="auto"/>
      <w:kern w:val="2"/>
      <w:sz w:val="24"/>
      <w:szCs w:val="24"/>
      <w:lang w:val="en-GB" w:bidi="zxx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Helvetica" w:hAnsi="Helvetica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" w:hAnsi="Times" w:cs="Time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" w:hAnsi="Times" w:cs="Time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" w:hAnsi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6T15:50:00Z</dcterms:created>
  <dc:creator>James Knight</dc:creator>
  <dc:description/>
  <cp:keywords/>
  <dc:language>en-US</dc:language>
  <cp:lastModifiedBy>rkothary</cp:lastModifiedBy>
  <cp:lastPrinted>2113-01-01T00:00:00Z</cp:lastPrinted>
  <dcterms:modified xsi:type="dcterms:W3CDTF">2007-09-10T17:36:00Z</dcterms:modified>
  <cp:revision>3</cp:revision>
  <dc:subject/>
  <dc:title/>
</cp:coreProperties>
</file>